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26"/>
        <w:gridCol w:w="4798"/>
        <w:gridCol w:w="1958"/>
      </w:tblGrid>
      <w:tr w:rsidR="00D90A9B" w14:paraId="541BD759" w14:textId="73055A63" w:rsidTr="007D1422">
        <w:trPr>
          <w:trHeight w:val="487"/>
        </w:trPr>
        <w:tc>
          <w:tcPr>
            <w:tcW w:w="0" w:type="auto"/>
          </w:tcPr>
          <w:p w14:paraId="0DAE862C" w14:textId="13AB772A" w:rsidR="00D36566" w:rsidRPr="00631DD5" w:rsidRDefault="00D36566" w:rsidP="00BB1B7F">
            <w:pPr>
              <w:spacing w:before="120" w:after="120" w:line="276" w:lineRule="auto"/>
              <w:rPr>
                <w:b/>
              </w:rPr>
            </w:pPr>
            <w:r w:rsidRPr="00631DD5">
              <w:rPr>
                <w:b/>
              </w:rPr>
              <w:t xml:space="preserve">Topic </w:t>
            </w:r>
          </w:p>
        </w:tc>
        <w:tc>
          <w:tcPr>
            <w:tcW w:w="0" w:type="auto"/>
          </w:tcPr>
          <w:p w14:paraId="7B5DF722" w14:textId="07FE1159" w:rsidR="00D36566" w:rsidRPr="00631DD5" w:rsidRDefault="00D36566" w:rsidP="004243A9">
            <w:pPr>
              <w:spacing w:before="120" w:after="120" w:line="276" w:lineRule="auto"/>
              <w:rPr>
                <w:b/>
              </w:rPr>
            </w:pPr>
            <w:r>
              <w:rPr>
                <w:b/>
              </w:rPr>
              <w:t>Statement</w:t>
            </w:r>
            <w:r w:rsidR="006C6E42">
              <w:rPr>
                <w:b/>
              </w:rPr>
              <w:t>/question</w:t>
            </w:r>
          </w:p>
        </w:tc>
        <w:tc>
          <w:tcPr>
            <w:tcW w:w="0" w:type="auto"/>
          </w:tcPr>
          <w:p w14:paraId="2F698146" w14:textId="4234A62D" w:rsidR="00D36566" w:rsidRDefault="00D36566" w:rsidP="004243A9">
            <w:pPr>
              <w:spacing w:before="120" w:after="120" w:line="276" w:lineRule="auto"/>
              <w:rPr>
                <w:b/>
              </w:rPr>
            </w:pPr>
            <w:r>
              <w:rPr>
                <w:b/>
              </w:rPr>
              <w:t>Modus</w:t>
            </w:r>
          </w:p>
        </w:tc>
      </w:tr>
      <w:tr w:rsidR="00B1743E" w14:paraId="0DC35A1F" w14:textId="77777777" w:rsidTr="007D1422">
        <w:trPr>
          <w:trHeight w:val="498"/>
        </w:trPr>
        <w:tc>
          <w:tcPr>
            <w:tcW w:w="0" w:type="auto"/>
          </w:tcPr>
          <w:p w14:paraId="6E779491" w14:textId="3014F4F2" w:rsidR="00B1743E" w:rsidRDefault="00B1743E" w:rsidP="004243A9">
            <w:pPr>
              <w:spacing w:before="120" w:after="120" w:line="276" w:lineRule="auto"/>
              <w:rPr>
                <w:b/>
              </w:rPr>
            </w:pPr>
            <w:r>
              <w:rPr>
                <w:b/>
              </w:rPr>
              <w:t>Eating</w:t>
            </w:r>
            <w:r w:rsidRPr="006C6E42">
              <w:rPr>
                <w:b/>
              </w:rPr>
              <w:t xml:space="preserve"> behavior</w:t>
            </w:r>
          </w:p>
        </w:tc>
        <w:tc>
          <w:tcPr>
            <w:tcW w:w="0" w:type="auto"/>
          </w:tcPr>
          <w:p w14:paraId="7C8B6EC4" w14:textId="77777777" w:rsidR="00B1743E" w:rsidRPr="00B1743E" w:rsidRDefault="00B1743E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0C254B38" w14:textId="77777777" w:rsidR="00B1743E" w:rsidRPr="00EB4E1D" w:rsidRDefault="00B1743E" w:rsidP="004243A9">
            <w:pPr>
              <w:spacing w:before="120" w:after="120" w:line="276" w:lineRule="auto"/>
            </w:pPr>
          </w:p>
        </w:tc>
      </w:tr>
      <w:tr w:rsidR="00DE2703" w14:paraId="536675C9" w14:textId="7D913743" w:rsidTr="007D1422">
        <w:trPr>
          <w:trHeight w:val="498"/>
        </w:trPr>
        <w:tc>
          <w:tcPr>
            <w:tcW w:w="0" w:type="auto"/>
          </w:tcPr>
          <w:p w14:paraId="52C73DE0" w14:textId="2F05C6A0" w:rsidR="00DE2703" w:rsidRPr="006C6E42" w:rsidRDefault="00DE2703" w:rsidP="004243A9">
            <w:pPr>
              <w:spacing w:before="120" w:after="120" w:line="276" w:lineRule="auto"/>
              <w:rPr>
                <w:b/>
              </w:rPr>
            </w:pPr>
          </w:p>
        </w:tc>
        <w:tc>
          <w:tcPr>
            <w:tcW w:w="0" w:type="auto"/>
          </w:tcPr>
          <w:p w14:paraId="409D963D" w14:textId="0EC00EFC" w:rsidR="00DE2703" w:rsidRPr="00B1743E" w:rsidRDefault="00DE2703" w:rsidP="004243A9">
            <w:pPr>
              <w:spacing w:before="120" w:after="120" w:line="276" w:lineRule="auto"/>
            </w:pPr>
            <w:r w:rsidRPr="00B1743E">
              <w:t>I always eat according to my eating schedule.</w:t>
            </w:r>
          </w:p>
        </w:tc>
        <w:tc>
          <w:tcPr>
            <w:tcW w:w="0" w:type="auto"/>
          </w:tcPr>
          <w:p w14:paraId="47020791" w14:textId="75158657" w:rsidR="00DE2703" w:rsidRPr="00CC0676" w:rsidRDefault="00DE2703" w:rsidP="004243A9">
            <w:pPr>
              <w:spacing w:before="120" w:after="120" w:line="276" w:lineRule="auto"/>
            </w:pPr>
            <w:r w:rsidRPr="00EB4E1D">
              <w:t>Binominal (yes/no)</w:t>
            </w:r>
          </w:p>
        </w:tc>
      </w:tr>
      <w:tr w:rsidR="00DE2703" w14:paraId="5D21FFB1" w14:textId="77777777" w:rsidTr="007D1422">
        <w:trPr>
          <w:trHeight w:val="498"/>
        </w:trPr>
        <w:tc>
          <w:tcPr>
            <w:tcW w:w="0" w:type="auto"/>
          </w:tcPr>
          <w:p w14:paraId="70BE610F" w14:textId="77777777" w:rsidR="00DE2703" w:rsidRDefault="00DE2703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529E5DEE" w14:textId="7C5B199D" w:rsidR="00DE2703" w:rsidRPr="00CC0676" w:rsidRDefault="00DE2703" w:rsidP="004243A9">
            <w:pPr>
              <w:spacing w:before="120" w:after="120" w:line="276" w:lineRule="auto"/>
            </w:pPr>
            <w:r w:rsidRPr="00D90A9B">
              <w:t>I consume only healthy foods.</w:t>
            </w:r>
          </w:p>
        </w:tc>
        <w:tc>
          <w:tcPr>
            <w:tcW w:w="0" w:type="auto"/>
          </w:tcPr>
          <w:p w14:paraId="20865971" w14:textId="1D0A8F1A" w:rsidR="00DE2703" w:rsidRDefault="00DE2703" w:rsidP="004243A9">
            <w:pPr>
              <w:spacing w:before="120" w:after="120" w:line="276" w:lineRule="auto"/>
            </w:pPr>
            <w:r w:rsidRPr="00EB4E1D">
              <w:t>Binominal (yes/no)</w:t>
            </w:r>
          </w:p>
        </w:tc>
      </w:tr>
      <w:tr w:rsidR="00DE2703" w14:paraId="7BEF2C30" w14:textId="77777777" w:rsidTr="007D1422">
        <w:trPr>
          <w:trHeight w:val="498"/>
        </w:trPr>
        <w:tc>
          <w:tcPr>
            <w:tcW w:w="0" w:type="auto"/>
          </w:tcPr>
          <w:p w14:paraId="44F2E0F7" w14:textId="77777777" w:rsidR="00DE2703" w:rsidRDefault="00DE2703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34AD39AD" w14:textId="26F709E3" w:rsidR="00DE2703" w:rsidRPr="00D90A9B" w:rsidRDefault="00DE2703" w:rsidP="00D90A9B">
            <w:pPr>
              <w:spacing w:before="120" w:after="120" w:line="276" w:lineRule="auto"/>
            </w:pPr>
            <w:r w:rsidRPr="00D90A9B">
              <w:t>I spend a large amount of time preparing my</w:t>
            </w:r>
            <w:r>
              <w:t xml:space="preserve"> </w:t>
            </w:r>
            <w:r w:rsidRPr="00D90A9B">
              <w:t>meals.</w:t>
            </w:r>
          </w:p>
        </w:tc>
        <w:tc>
          <w:tcPr>
            <w:tcW w:w="0" w:type="auto"/>
          </w:tcPr>
          <w:p w14:paraId="748A626F" w14:textId="3547D8FF" w:rsidR="00DE2703" w:rsidRDefault="00DE2703" w:rsidP="00D90A9B">
            <w:pPr>
              <w:spacing w:before="120" w:after="120" w:line="276" w:lineRule="auto"/>
            </w:pPr>
            <w:r w:rsidRPr="00EB4E1D">
              <w:t>Binominal (yes/no)</w:t>
            </w:r>
          </w:p>
        </w:tc>
      </w:tr>
      <w:tr w:rsidR="00DE2703" w14:paraId="7C0C440B" w14:textId="77777777" w:rsidTr="007D1422">
        <w:trPr>
          <w:trHeight w:val="515"/>
        </w:trPr>
        <w:tc>
          <w:tcPr>
            <w:tcW w:w="0" w:type="auto"/>
          </w:tcPr>
          <w:p w14:paraId="50BEF959" w14:textId="77777777" w:rsidR="00DE2703" w:rsidRDefault="00DE2703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4970A82B" w14:textId="1C9FD179" w:rsidR="00DE2703" w:rsidRPr="00D90A9B" w:rsidRDefault="00DE2703" w:rsidP="00D90A9B">
            <w:pPr>
              <w:spacing w:before="120" w:after="120" w:line="276" w:lineRule="auto"/>
            </w:pPr>
            <w:r w:rsidRPr="00D90A9B">
              <w:t>I don’t like to eat food that were prepared by others.</w:t>
            </w:r>
          </w:p>
        </w:tc>
        <w:tc>
          <w:tcPr>
            <w:tcW w:w="0" w:type="auto"/>
          </w:tcPr>
          <w:p w14:paraId="01F0557D" w14:textId="16C1BAF4" w:rsidR="00DE2703" w:rsidRDefault="00DE2703" w:rsidP="00D90A9B">
            <w:pPr>
              <w:spacing w:before="120" w:after="120" w:line="276" w:lineRule="auto"/>
            </w:pPr>
            <w:r w:rsidRPr="00EB4E1D">
              <w:t>Binominal (yes/no)</w:t>
            </w:r>
          </w:p>
        </w:tc>
      </w:tr>
      <w:tr w:rsidR="00D90A9B" w14:paraId="47861FA2" w14:textId="18B63893" w:rsidTr="007D1422">
        <w:trPr>
          <w:trHeight w:val="535"/>
        </w:trPr>
        <w:tc>
          <w:tcPr>
            <w:tcW w:w="0" w:type="auto"/>
          </w:tcPr>
          <w:p w14:paraId="36AAFC34" w14:textId="4E93E3B0" w:rsidR="00D36566" w:rsidRPr="00DE2703" w:rsidRDefault="00D36566" w:rsidP="00BB1B7F">
            <w:pPr>
              <w:spacing w:before="120" w:after="120" w:line="276" w:lineRule="auto"/>
              <w:rPr>
                <w:b/>
              </w:rPr>
            </w:pPr>
            <w:r w:rsidRPr="00DE2703">
              <w:rPr>
                <w:b/>
              </w:rPr>
              <w:t>Lifetime weight changes</w:t>
            </w:r>
          </w:p>
        </w:tc>
        <w:tc>
          <w:tcPr>
            <w:tcW w:w="0" w:type="auto"/>
          </w:tcPr>
          <w:p w14:paraId="589A23B1" w14:textId="640C7418" w:rsidR="00D36566" w:rsidRPr="00DE2703" w:rsidRDefault="00DE2703" w:rsidP="004243A9">
            <w:pPr>
              <w:spacing w:before="120" w:after="120" w:line="276" w:lineRule="auto"/>
              <w:rPr>
                <w:b/>
              </w:rPr>
            </w:pPr>
            <w:r w:rsidRPr="00DE2703">
              <w:rPr>
                <w:b/>
              </w:rPr>
              <w:t>Indicate your weight</w:t>
            </w:r>
          </w:p>
        </w:tc>
        <w:tc>
          <w:tcPr>
            <w:tcW w:w="0" w:type="auto"/>
          </w:tcPr>
          <w:p w14:paraId="21A5198D" w14:textId="0BA1B262" w:rsidR="00D36566" w:rsidRDefault="00D36566" w:rsidP="004243A9">
            <w:pPr>
              <w:spacing w:before="120" w:after="120" w:line="276" w:lineRule="auto"/>
            </w:pPr>
          </w:p>
        </w:tc>
      </w:tr>
      <w:tr w:rsidR="00DE2703" w14:paraId="783D0628" w14:textId="77777777" w:rsidTr="007D1422">
        <w:trPr>
          <w:trHeight w:val="535"/>
        </w:trPr>
        <w:tc>
          <w:tcPr>
            <w:tcW w:w="0" w:type="auto"/>
          </w:tcPr>
          <w:p w14:paraId="31C78676" w14:textId="77777777" w:rsidR="00DE2703" w:rsidRDefault="00DE2703" w:rsidP="00BB1B7F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4E7E186F" w14:textId="78D17C7F" w:rsidR="00DE2703" w:rsidRDefault="00DE2703" w:rsidP="004243A9">
            <w:pPr>
              <w:spacing w:before="120" w:after="120" w:line="276" w:lineRule="auto"/>
            </w:pPr>
            <w:r>
              <w:t>Indicate your highest weight</w:t>
            </w:r>
          </w:p>
        </w:tc>
        <w:tc>
          <w:tcPr>
            <w:tcW w:w="0" w:type="auto"/>
          </w:tcPr>
          <w:p w14:paraId="567C43AC" w14:textId="1C607B30" w:rsidR="00DE2703" w:rsidRDefault="00DE2703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DE2703" w14:paraId="09E2D2FE" w14:textId="77777777" w:rsidTr="007D1422">
        <w:trPr>
          <w:trHeight w:val="535"/>
        </w:trPr>
        <w:tc>
          <w:tcPr>
            <w:tcW w:w="0" w:type="auto"/>
          </w:tcPr>
          <w:p w14:paraId="4DE33185" w14:textId="77777777" w:rsidR="00DE2703" w:rsidRDefault="00DE2703" w:rsidP="00BB1B7F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1FEFA052" w14:textId="17A1FBFD" w:rsidR="00DE2703" w:rsidRDefault="00DE2703" w:rsidP="004243A9">
            <w:pPr>
              <w:spacing w:before="120" w:after="120" w:line="276" w:lineRule="auto"/>
            </w:pPr>
            <w:r>
              <w:t>Indicate your lowest weight</w:t>
            </w:r>
          </w:p>
        </w:tc>
        <w:tc>
          <w:tcPr>
            <w:tcW w:w="0" w:type="auto"/>
          </w:tcPr>
          <w:p w14:paraId="46E63DEF" w14:textId="3C62AA51" w:rsidR="00DE2703" w:rsidRDefault="00DE2703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D90A9B" w14:paraId="27AE6234" w14:textId="55D1E7E6" w:rsidTr="007D1422">
        <w:trPr>
          <w:trHeight w:val="487"/>
        </w:trPr>
        <w:tc>
          <w:tcPr>
            <w:tcW w:w="0" w:type="auto"/>
          </w:tcPr>
          <w:p w14:paraId="17D7FEAD" w14:textId="1A92A8D6" w:rsidR="00D36566" w:rsidRPr="006C6E42" w:rsidRDefault="00D36566" w:rsidP="004243A9">
            <w:pPr>
              <w:spacing w:before="120" w:after="120" w:line="276" w:lineRule="auto"/>
              <w:rPr>
                <w:b/>
              </w:rPr>
            </w:pPr>
            <w:r w:rsidRPr="006C6E42">
              <w:rPr>
                <w:b/>
              </w:rPr>
              <w:t>Food Intolerances</w:t>
            </w:r>
          </w:p>
        </w:tc>
        <w:tc>
          <w:tcPr>
            <w:tcW w:w="0" w:type="auto"/>
          </w:tcPr>
          <w:p w14:paraId="5451FD67" w14:textId="79FF4DA3" w:rsidR="00D36566" w:rsidRPr="00BD2AF3" w:rsidRDefault="00F65B1C" w:rsidP="00F65B1C">
            <w:pPr>
              <w:spacing w:before="120" w:after="120" w:line="276" w:lineRule="auto"/>
              <w:rPr>
                <w:b/>
              </w:rPr>
            </w:pPr>
            <w:r w:rsidRPr="00BD2AF3">
              <w:rPr>
                <w:b/>
              </w:rPr>
              <w:t xml:space="preserve">Indicate your </w:t>
            </w:r>
            <w:r w:rsidR="006C6E42" w:rsidRPr="00BD2AF3">
              <w:rPr>
                <w:b/>
              </w:rPr>
              <w:t>food intolerances</w:t>
            </w:r>
          </w:p>
        </w:tc>
        <w:tc>
          <w:tcPr>
            <w:tcW w:w="0" w:type="auto"/>
          </w:tcPr>
          <w:p w14:paraId="70BA4CCD" w14:textId="77777777" w:rsidR="00D36566" w:rsidRDefault="00D36566" w:rsidP="004243A9">
            <w:pPr>
              <w:spacing w:before="120" w:after="120" w:line="276" w:lineRule="auto"/>
            </w:pPr>
          </w:p>
        </w:tc>
      </w:tr>
      <w:tr w:rsidR="006C6E42" w14:paraId="1F9C834A" w14:textId="77777777" w:rsidTr="007D1422">
        <w:trPr>
          <w:trHeight w:val="487"/>
        </w:trPr>
        <w:tc>
          <w:tcPr>
            <w:tcW w:w="0" w:type="auto"/>
          </w:tcPr>
          <w:p w14:paraId="57B4F451" w14:textId="77777777" w:rsidR="006C6E42" w:rsidRDefault="006C6E42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540DB053" w14:textId="5BFF180C" w:rsidR="006C6E42" w:rsidRDefault="006C6E42" w:rsidP="004243A9">
            <w:pPr>
              <w:spacing w:before="120" w:after="120" w:line="276" w:lineRule="auto"/>
            </w:pPr>
            <w:r>
              <w:t>Histamin</w:t>
            </w:r>
          </w:p>
        </w:tc>
        <w:tc>
          <w:tcPr>
            <w:tcW w:w="0" w:type="auto"/>
          </w:tcPr>
          <w:p w14:paraId="2C324562" w14:textId="3163A0D6" w:rsidR="006C6E42" w:rsidRDefault="006C6E42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6C6E42" w14:paraId="7D05FE6F" w14:textId="77777777" w:rsidTr="007D1422">
        <w:trPr>
          <w:trHeight w:val="487"/>
        </w:trPr>
        <w:tc>
          <w:tcPr>
            <w:tcW w:w="0" w:type="auto"/>
          </w:tcPr>
          <w:p w14:paraId="0FCDE6EF" w14:textId="5B295718" w:rsidR="006C6E42" w:rsidRDefault="006C6E42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69212987" w14:textId="644A6683" w:rsidR="006C6E42" w:rsidRDefault="006C6E42" w:rsidP="004243A9">
            <w:pPr>
              <w:spacing w:before="120" w:after="120" w:line="276" w:lineRule="auto"/>
            </w:pPr>
            <w:r>
              <w:t>Lactose</w:t>
            </w:r>
          </w:p>
        </w:tc>
        <w:tc>
          <w:tcPr>
            <w:tcW w:w="0" w:type="auto"/>
          </w:tcPr>
          <w:p w14:paraId="3842FD8E" w14:textId="561DFC72" w:rsidR="006C6E42" w:rsidRDefault="006C6E42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6C6E42" w14:paraId="51BFBDDE" w14:textId="77777777" w:rsidTr="007D1422">
        <w:trPr>
          <w:trHeight w:val="487"/>
        </w:trPr>
        <w:tc>
          <w:tcPr>
            <w:tcW w:w="0" w:type="auto"/>
          </w:tcPr>
          <w:p w14:paraId="149AE595" w14:textId="77777777" w:rsidR="006C6E42" w:rsidRDefault="006C6E42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15663709" w14:textId="154BADD9" w:rsidR="006C6E42" w:rsidRDefault="006C6E42" w:rsidP="004243A9">
            <w:pPr>
              <w:spacing w:before="120" w:after="120" w:line="276" w:lineRule="auto"/>
            </w:pPr>
            <w:r>
              <w:t>Fructose</w:t>
            </w:r>
          </w:p>
        </w:tc>
        <w:tc>
          <w:tcPr>
            <w:tcW w:w="0" w:type="auto"/>
          </w:tcPr>
          <w:p w14:paraId="0D5A06B3" w14:textId="576A7EEC" w:rsidR="006C6E42" w:rsidRDefault="006C6E42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6C6E42" w14:paraId="47853A60" w14:textId="77777777" w:rsidTr="007D1422">
        <w:trPr>
          <w:trHeight w:val="487"/>
        </w:trPr>
        <w:tc>
          <w:tcPr>
            <w:tcW w:w="0" w:type="auto"/>
          </w:tcPr>
          <w:p w14:paraId="249FBC24" w14:textId="77777777" w:rsidR="006C6E42" w:rsidRDefault="006C6E42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1F0177BD" w14:textId="4FC9DCC6" w:rsidR="006C6E42" w:rsidRDefault="00667FB9" w:rsidP="004243A9">
            <w:pPr>
              <w:spacing w:before="120" w:after="120" w:line="276" w:lineRule="auto"/>
            </w:pPr>
            <w:r>
              <w:t>O</w:t>
            </w:r>
            <w:r w:rsidR="006C6E42">
              <w:t>thers</w:t>
            </w:r>
            <w:r>
              <w:t xml:space="preserve"> not listed</w:t>
            </w:r>
          </w:p>
        </w:tc>
        <w:tc>
          <w:tcPr>
            <w:tcW w:w="0" w:type="auto"/>
          </w:tcPr>
          <w:p w14:paraId="165B4C27" w14:textId="10CEB663" w:rsidR="006C6E42" w:rsidRDefault="00667FB9" w:rsidP="004243A9">
            <w:pPr>
              <w:spacing w:before="120" w:after="120" w:line="276" w:lineRule="auto"/>
            </w:pPr>
            <w:r>
              <w:t>Straight answer</w:t>
            </w:r>
          </w:p>
        </w:tc>
      </w:tr>
      <w:tr w:rsidR="00D90A9B" w14:paraId="533D6365" w14:textId="3621440B" w:rsidTr="007D1422">
        <w:trPr>
          <w:trHeight w:val="498"/>
        </w:trPr>
        <w:tc>
          <w:tcPr>
            <w:tcW w:w="0" w:type="auto"/>
          </w:tcPr>
          <w:p w14:paraId="693F9C63" w14:textId="1F91F1FF" w:rsidR="00D36566" w:rsidRPr="0073251F" w:rsidRDefault="00D36566" w:rsidP="004243A9">
            <w:pPr>
              <w:spacing w:before="120" w:after="120" w:line="276" w:lineRule="auto"/>
              <w:rPr>
                <w:b/>
              </w:rPr>
            </w:pPr>
            <w:r w:rsidRPr="0073251F">
              <w:rPr>
                <w:b/>
              </w:rPr>
              <w:t>Dieting style</w:t>
            </w:r>
          </w:p>
        </w:tc>
        <w:tc>
          <w:tcPr>
            <w:tcW w:w="0" w:type="auto"/>
          </w:tcPr>
          <w:p w14:paraId="485F7342" w14:textId="49AF9F7E" w:rsidR="00D36566" w:rsidRPr="00BD2AF3" w:rsidRDefault="00F65B1C" w:rsidP="004243A9">
            <w:pPr>
              <w:spacing w:before="120" w:after="120" w:line="276" w:lineRule="auto"/>
              <w:rPr>
                <w:b/>
              </w:rPr>
            </w:pPr>
            <w:r w:rsidRPr="00BD2AF3">
              <w:rPr>
                <w:b/>
              </w:rPr>
              <w:t xml:space="preserve">Indicate your dieting style </w:t>
            </w:r>
          </w:p>
        </w:tc>
        <w:tc>
          <w:tcPr>
            <w:tcW w:w="0" w:type="auto"/>
          </w:tcPr>
          <w:p w14:paraId="353C1F4E" w14:textId="77777777" w:rsidR="00D36566" w:rsidRDefault="00D36566" w:rsidP="004243A9">
            <w:pPr>
              <w:spacing w:before="120" w:after="120" w:line="276" w:lineRule="auto"/>
            </w:pPr>
          </w:p>
        </w:tc>
      </w:tr>
      <w:tr w:rsidR="00F65B1C" w14:paraId="03DE437E" w14:textId="77777777" w:rsidTr="007D1422">
        <w:trPr>
          <w:trHeight w:val="498"/>
        </w:trPr>
        <w:tc>
          <w:tcPr>
            <w:tcW w:w="0" w:type="auto"/>
          </w:tcPr>
          <w:p w14:paraId="5ACB74F6" w14:textId="77777777" w:rsidR="00F65B1C" w:rsidRDefault="00F65B1C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4A52E000" w14:textId="5963C1A8" w:rsidR="00F65B1C" w:rsidRDefault="00F65B1C" w:rsidP="004243A9">
            <w:pPr>
              <w:spacing w:before="120" w:after="120" w:line="276" w:lineRule="auto"/>
            </w:pPr>
            <w:r>
              <w:t>Vegan</w:t>
            </w:r>
          </w:p>
        </w:tc>
        <w:tc>
          <w:tcPr>
            <w:tcW w:w="0" w:type="auto"/>
          </w:tcPr>
          <w:p w14:paraId="686849A6" w14:textId="003A5E41" w:rsidR="00F65B1C" w:rsidRDefault="00F65B1C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F65B1C" w14:paraId="3A50E301" w14:textId="77777777" w:rsidTr="007D1422">
        <w:trPr>
          <w:trHeight w:val="498"/>
        </w:trPr>
        <w:tc>
          <w:tcPr>
            <w:tcW w:w="0" w:type="auto"/>
          </w:tcPr>
          <w:p w14:paraId="23BE95C6" w14:textId="77777777" w:rsidR="00F65B1C" w:rsidRDefault="00F65B1C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61848B0B" w14:textId="12209B47" w:rsidR="00F65B1C" w:rsidRDefault="00F65B1C" w:rsidP="004243A9">
            <w:pPr>
              <w:spacing w:before="120" w:after="120" w:line="276" w:lineRule="auto"/>
            </w:pPr>
            <w:r>
              <w:t>Vegetarian</w:t>
            </w:r>
          </w:p>
        </w:tc>
        <w:tc>
          <w:tcPr>
            <w:tcW w:w="0" w:type="auto"/>
          </w:tcPr>
          <w:p w14:paraId="34D71517" w14:textId="5A3EA373" w:rsidR="00F65B1C" w:rsidRDefault="00F65B1C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F65B1C" w14:paraId="567232F7" w14:textId="77777777" w:rsidTr="007D1422">
        <w:trPr>
          <w:trHeight w:val="498"/>
        </w:trPr>
        <w:tc>
          <w:tcPr>
            <w:tcW w:w="0" w:type="auto"/>
          </w:tcPr>
          <w:p w14:paraId="35A2A856" w14:textId="74A2E64A" w:rsidR="00F65B1C" w:rsidRDefault="00F65B1C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3C20B905" w14:textId="548D2F1D" w:rsidR="00F65B1C" w:rsidRDefault="00F65B1C" w:rsidP="004243A9">
            <w:pPr>
              <w:spacing w:before="120" w:after="120" w:line="276" w:lineRule="auto"/>
            </w:pPr>
            <w:r>
              <w:t>Mixed diet</w:t>
            </w:r>
          </w:p>
        </w:tc>
        <w:tc>
          <w:tcPr>
            <w:tcW w:w="0" w:type="auto"/>
          </w:tcPr>
          <w:p w14:paraId="4E66BD1F" w14:textId="301169B1" w:rsidR="00F65B1C" w:rsidRDefault="00F65B1C" w:rsidP="004243A9">
            <w:pPr>
              <w:spacing w:before="120" w:after="120" w:line="276" w:lineRule="auto"/>
            </w:pPr>
            <w:r>
              <w:t xml:space="preserve">Binominal </w:t>
            </w:r>
            <w:r>
              <w:lastRenderedPageBreak/>
              <w:t>(yes/no)</w:t>
            </w:r>
          </w:p>
        </w:tc>
      </w:tr>
      <w:tr w:rsidR="0073251F" w14:paraId="51122094" w14:textId="77777777" w:rsidTr="007D1422">
        <w:trPr>
          <w:trHeight w:val="498"/>
        </w:trPr>
        <w:tc>
          <w:tcPr>
            <w:tcW w:w="0" w:type="auto"/>
          </w:tcPr>
          <w:p w14:paraId="504DCC10" w14:textId="6586A581" w:rsidR="0073251F" w:rsidRPr="00363614" w:rsidRDefault="00FF7475" w:rsidP="00FF7475">
            <w:pPr>
              <w:spacing w:before="120" w:after="120" w:line="276" w:lineRule="auto"/>
              <w:rPr>
                <w:b/>
              </w:rPr>
            </w:pPr>
            <w:r>
              <w:rPr>
                <w:b/>
              </w:rPr>
              <w:lastRenderedPageBreak/>
              <w:t>Diet</w:t>
            </w:r>
            <w:r w:rsidR="001B1DA4">
              <w:rPr>
                <w:b/>
              </w:rPr>
              <w:t>ing experience</w:t>
            </w:r>
          </w:p>
        </w:tc>
        <w:tc>
          <w:tcPr>
            <w:tcW w:w="0" w:type="auto"/>
          </w:tcPr>
          <w:p w14:paraId="539A6637" w14:textId="153579F4" w:rsidR="0073251F" w:rsidRPr="00BD2AF3" w:rsidRDefault="00FF7475" w:rsidP="004243A9">
            <w:pPr>
              <w:spacing w:before="120" w:after="120" w:line="276" w:lineRule="auto"/>
              <w:rPr>
                <w:b/>
              </w:rPr>
            </w:pPr>
            <w:r w:rsidRPr="00BD2AF3">
              <w:rPr>
                <w:b/>
              </w:rPr>
              <w:t>Indicate your experience with following diets</w:t>
            </w:r>
          </w:p>
        </w:tc>
        <w:tc>
          <w:tcPr>
            <w:tcW w:w="0" w:type="auto"/>
          </w:tcPr>
          <w:p w14:paraId="6550351A" w14:textId="3F943CDD" w:rsidR="0073251F" w:rsidRDefault="0073251F" w:rsidP="004243A9">
            <w:pPr>
              <w:spacing w:before="120" w:after="120" w:line="276" w:lineRule="auto"/>
            </w:pPr>
          </w:p>
        </w:tc>
      </w:tr>
      <w:tr w:rsidR="00363614" w14:paraId="528FD2A0" w14:textId="77777777" w:rsidTr="007D1422">
        <w:trPr>
          <w:trHeight w:val="498"/>
        </w:trPr>
        <w:tc>
          <w:tcPr>
            <w:tcW w:w="0" w:type="auto"/>
          </w:tcPr>
          <w:p w14:paraId="3F2ED171" w14:textId="77777777" w:rsidR="00363614" w:rsidRDefault="00363614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0225B8D1" w14:textId="4CFC65E8" w:rsidR="00363614" w:rsidRDefault="00363614" w:rsidP="004243A9">
            <w:pPr>
              <w:spacing w:before="120" w:after="120" w:line="276" w:lineRule="auto"/>
            </w:pPr>
            <w:r>
              <w:t>Clean Eating</w:t>
            </w:r>
          </w:p>
        </w:tc>
        <w:tc>
          <w:tcPr>
            <w:tcW w:w="0" w:type="auto"/>
          </w:tcPr>
          <w:p w14:paraId="7C2FD874" w14:textId="7410637F" w:rsidR="00363614" w:rsidRDefault="00363614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363614" w14:paraId="370B69BA" w14:textId="77777777" w:rsidTr="007D1422">
        <w:trPr>
          <w:trHeight w:val="498"/>
        </w:trPr>
        <w:tc>
          <w:tcPr>
            <w:tcW w:w="0" w:type="auto"/>
          </w:tcPr>
          <w:p w14:paraId="6CBE8FBA" w14:textId="77777777" w:rsidR="00363614" w:rsidRDefault="00363614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659CBE8A" w14:textId="09DE5B6A" w:rsidR="00363614" w:rsidRDefault="00363614" w:rsidP="004243A9">
            <w:pPr>
              <w:spacing w:before="120" w:after="120" w:line="276" w:lineRule="auto"/>
            </w:pPr>
            <w:r>
              <w:t>Dukan Diet</w:t>
            </w:r>
          </w:p>
        </w:tc>
        <w:tc>
          <w:tcPr>
            <w:tcW w:w="0" w:type="auto"/>
          </w:tcPr>
          <w:p w14:paraId="4946AA98" w14:textId="33C5E6FD" w:rsidR="00363614" w:rsidRDefault="00363614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363614" w14:paraId="6BB05D11" w14:textId="77777777" w:rsidTr="007D1422">
        <w:trPr>
          <w:trHeight w:val="498"/>
        </w:trPr>
        <w:tc>
          <w:tcPr>
            <w:tcW w:w="0" w:type="auto"/>
          </w:tcPr>
          <w:p w14:paraId="44C616DC" w14:textId="77777777" w:rsidR="00363614" w:rsidRDefault="00363614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7E67D06F" w14:textId="326594BA" w:rsidR="00363614" w:rsidRDefault="00363614" w:rsidP="004243A9">
            <w:pPr>
              <w:spacing w:before="120" w:after="120" w:line="276" w:lineRule="auto"/>
            </w:pPr>
            <w:r>
              <w:t>Paleo</w:t>
            </w:r>
          </w:p>
        </w:tc>
        <w:tc>
          <w:tcPr>
            <w:tcW w:w="0" w:type="auto"/>
          </w:tcPr>
          <w:p w14:paraId="6FB41C58" w14:textId="7ABDFAB0" w:rsidR="00363614" w:rsidRDefault="00363614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363614" w14:paraId="06106F28" w14:textId="77777777" w:rsidTr="007D1422">
        <w:trPr>
          <w:trHeight w:val="498"/>
        </w:trPr>
        <w:tc>
          <w:tcPr>
            <w:tcW w:w="0" w:type="auto"/>
          </w:tcPr>
          <w:p w14:paraId="7D021523" w14:textId="77777777" w:rsidR="00363614" w:rsidRDefault="00363614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53F1E430" w14:textId="7E076547" w:rsidR="00363614" w:rsidRDefault="00363614" w:rsidP="004243A9">
            <w:pPr>
              <w:spacing w:before="120" w:after="120" w:line="276" w:lineRule="auto"/>
            </w:pPr>
            <w:r>
              <w:t>Atkins Diet</w:t>
            </w:r>
          </w:p>
        </w:tc>
        <w:tc>
          <w:tcPr>
            <w:tcW w:w="0" w:type="auto"/>
          </w:tcPr>
          <w:p w14:paraId="01CBE4AD" w14:textId="65473B5B" w:rsidR="00363614" w:rsidRDefault="00363614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363614" w14:paraId="34277D14" w14:textId="77777777" w:rsidTr="007D1422">
        <w:trPr>
          <w:trHeight w:val="498"/>
        </w:trPr>
        <w:tc>
          <w:tcPr>
            <w:tcW w:w="0" w:type="auto"/>
          </w:tcPr>
          <w:p w14:paraId="15BDBA66" w14:textId="77777777" w:rsidR="00363614" w:rsidRDefault="00363614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2AA48D8F" w14:textId="7CC56075" w:rsidR="00363614" w:rsidRDefault="00363614" w:rsidP="004243A9">
            <w:pPr>
              <w:spacing w:before="120" w:after="120" w:line="276" w:lineRule="auto"/>
            </w:pPr>
            <w:r>
              <w:t>My Line</w:t>
            </w:r>
          </w:p>
        </w:tc>
        <w:tc>
          <w:tcPr>
            <w:tcW w:w="0" w:type="auto"/>
          </w:tcPr>
          <w:p w14:paraId="05D76AC3" w14:textId="54807858" w:rsidR="00363614" w:rsidRDefault="00363614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363614" w14:paraId="30C74AE7" w14:textId="77777777" w:rsidTr="007D1422">
        <w:trPr>
          <w:trHeight w:val="498"/>
        </w:trPr>
        <w:tc>
          <w:tcPr>
            <w:tcW w:w="0" w:type="auto"/>
          </w:tcPr>
          <w:p w14:paraId="364DB185" w14:textId="77777777" w:rsidR="00363614" w:rsidRDefault="00363614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5DA00E8F" w14:textId="3B125886" w:rsidR="00363614" w:rsidRDefault="00363614" w:rsidP="004243A9">
            <w:pPr>
              <w:spacing w:before="120" w:after="120" w:line="276" w:lineRule="auto"/>
            </w:pPr>
            <w:r>
              <w:t>10 in 2 Diet</w:t>
            </w:r>
          </w:p>
        </w:tc>
        <w:tc>
          <w:tcPr>
            <w:tcW w:w="0" w:type="auto"/>
          </w:tcPr>
          <w:p w14:paraId="605B7C95" w14:textId="5F95A6FA" w:rsidR="00363614" w:rsidRDefault="00363614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363614" w14:paraId="4D021F5F" w14:textId="77777777" w:rsidTr="007D1422">
        <w:trPr>
          <w:trHeight w:val="498"/>
        </w:trPr>
        <w:tc>
          <w:tcPr>
            <w:tcW w:w="0" w:type="auto"/>
          </w:tcPr>
          <w:p w14:paraId="704B8B8F" w14:textId="77777777" w:rsidR="00363614" w:rsidRDefault="00363614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1D35D075" w14:textId="035990AA" w:rsidR="00363614" w:rsidRDefault="00363614" w:rsidP="004243A9">
            <w:pPr>
              <w:spacing w:before="120" w:after="120" w:line="276" w:lineRule="auto"/>
            </w:pPr>
            <w:r>
              <w:t>Logi-method</w:t>
            </w:r>
          </w:p>
        </w:tc>
        <w:tc>
          <w:tcPr>
            <w:tcW w:w="0" w:type="auto"/>
          </w:tcPr>
          <w:p w14:paraId="348AD45F" w14:textId="4AF8CE2F" w:rsidR="00363614" w:rsidRDefault="00363614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363614" w14:paraId="6169C838" w14:textId="77777777" w:rsidTr="007D1422">
        <w:trPr>
          <w:trHeight w:val="498"/>
        </w:trPr>
        <w:tc>
          <w:tcPr>
            <w:tcW w:w="0" w:type="auto"/>
          </w:tcPr>
          <w:p w14:paraId="1733360B" w14:textId="77777777" w:rsidR="00363614" w:rsidRDefault="00363614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22AD1406" w14:textId="119E684F" w:rsidR="00363614" w:rsidRDefault="00363614" w:rsidP="004243A9">
            <w:pPr>
              <w:spacing w:before="120" w:after="120" w:line="276" w:lineRule="auto"/>
            </w:pPr>
            <w:r>
              <w:t>Food combining diet</w:t>
            </w:r>
          </w:p>
        </w:tc>
        <w:tc>
          <w:tcPr>
            <w:tcW w:w="0" w:type="auto"/>
          </w:tcPr>
          <w:p w14:paraId="64E5DD5B" w14:textId="460AD01E" w:rsidR="00363614" w:rsidRDefault="00363614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363614" w14:paraId="5B9553E3" w14:textId="77777777" w:rsidTr="007D1422">
        <w:trPr>
          <w:trHeight w:val="498"/>
        </w:trPr>
        <w:tc>
          <w:tcPr>
            <w:tcW w:w="0" w:type="auto"/>
          </w:tcPr>
          <w:p w14:paraId="43887DE9" w14:textId="77777777" w:rsidR="00363614" w:rsidRDefault="00363614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66532D08" w14:textId="1D5C7193" w:rsidR="00363614" w:rsidRDefault="00363614" w:rsidP="004243A9">
            <w:pPr>
              <w:spacing w:before="120" w:after="120" w:line="276" w:lineRule="auto"/>
            </w:pPr>
            <w:r>
              <w:t>Raw-foodism</w:t>
            </w:r>
          </w:p>
        </w:tc>
        <w:tc>
          <w:tcPr>
            <w:tcW w:w="0" w:type="auto"/>
          </w:tcPr>
          <w:p w14:paraId="1FF3807F" w14:textId="14A6CE2A" w:rsidR="00363614" w:rsidRDefault="00363614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363614" w14:paraId="5DEA5F5E" w14:textId="77777777" w:rsidTr="007D1422">
        <w:trPr>
          <w:trHeight w:val="498"/>
        </w:trPr>
        <w:tc>
          <w:tcPr>
            <w:tcW w:w="0" w:type="auto"/>
          </w:tcPr>
          <w:p w14:paraId="4DD6B86D" w14:textId="77777777" w:rsidR="00363614" w:rsidRDefault="00363614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416E1F0A" w14:textId="7E7DCB79" w:rsidR="00363614" w:rsidRDefault="00363614" w:rsidP="004243A9">
            <w:pPr>
              <w:spacing w:before="120" w:after="120" w:line="276" w:lineRule="auto"/>
            </w:pPr>
            <w:r>
              <w:t>Low Carb</w:t>
            </w:r>
          </w:p>
        </w:tc>
        <w:tc>
          <w:tcPr>
            <w:tcW w:w="0" w:type="auto"/>
          </w:tcPr>
          <w:p w14:paraId="38A99C9F" w14:textId="5E3FD4CF" w:rsidR="00363614" w:rsidRDefault="00363614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363614" w14:paraId="0D5B3E83" w14:textId="77777777" w:rsidTr="007D1422">
        <w:trPr>
          <w:trHeight w:val="498"/>
        </w:trPr>
        <w:tc>
          <w:tcPr>
            <w:tcW w:w="0" w:type="auto"/>
          </w:tcPr>
          <w:p w14:paraId="7BFE65E5" w14:textId="77777777" w:rsidR="00363614" w:rsidRDefault="00363614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6997F50E" w14:textId="45743B6F" w:rsidR="00363614" w:rsidRDefault="00363614" w:rsidP="004243A9">
            <w:pPr>
              <w:spacing w:before="120" w:after="120" w:line="276" w:lineRule="auto"/>
            </w:pPr>
            <w:r>
              <w:t>Weight Watchers</w:t>
            </w:r>
          </w:p>
        </w:tc>
        <w:tc>
          <w:tcPr>
            <w:tcW w:w="0" w:type="auto"/>
          </w:tcPr>
          <w:p w14:paraId="05A10576" w14:textId="1ADC39F6" w:rsidR="00363614" w:rsidRDefault="00363614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363614" w14:paraId="03FF2032" w14:textId="77777777" w:rsidTr="007D1422">
        <w:trPr>
          <w:trHeight w:val="498"/>
        </w:trPr>
        <w:tc>
          <w:tcPr>
            <w:tcW w:w="0" w:type="auto"/>
          </w:tcPr>
          <w:p w14:paraId="6C0F06FC" w14:textId="77777777" w:rsidR="00363614" w:rsidRDefault="00363614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178BDAC0" w14:textId="1718D909" w:rsidR="00363614" w:rsidRDefault="00363614" w:rsidP="004243A9">
            <w:pPr>
              <w:spacing w:before="120" w:after="120" w:line="276" w:lineRule="auto"/>
            </w:pPr>
            <w:r>
              <w:t>Metabolic Balance</w:t>
            </w:r>
          </w:p>
        </w:tc>
        <w:tc>
          <w:tcPr>
            <w:tcW w:w="0" w:type="auto"/>
          </w:tcPr>
          <w:p w14:paraId="6B53AC1F" w14:textId="0DA84EC3" w:rsidR="00363614" w:rsidRDefault="00363614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363614" w14:paraId="3802605A" w14:textId="77777777" w:rsidTr="007D1422">
        <w:trPr>
          <w:trHeight w:val="498"/>
        </w:trPr>
        <w:tc>
          <w:tcPr>
            <w:tcW w:w="0" w:type="auto"/>
          </w:tcPr>
          <w:p w14:paraId="287E9AB1" w14:textId="77777777" w:rsidR="00363614" w:rsidRDefault="00363614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1C01439B" w14:textId="2DCE8C6D" w:rsidR="00363614" w:rsidRDefault="00363614" w:rsidP="004243A9">
            <w:pPr>
              <w:spacing w:before="120" w:after="120" w:line="276" w:lineRule="auto"/>
            </w:pPr>
            <w:r>
              <w:t>Others not listed</w:t>
            </w:r>
          </w:p>
        </w:tc>
        <w:tc>
          <w:tcPr>
            <w:tcW w:w="0" w:type="auto"/>
          </w:tcPr>
          <w:p w14:paraId="778B59D6" w14:textId="67EE000C" w:rsidR="00363614" w:rsidRDefault="00363614" w:rsidP="004243A9">
            <w:pPr>
              <w:spacing w:before="120" w:after="120" w:line="276" w:lineRule="auto"/>
            </w:pPr>
            <w:r>
              <w:t>Straight answer</w:t>
            </w:r>
          </w:p>
        </w:tc>
      </w:tr>
      <w:tr w:rsidR="00363614" w14:paraId="0567F6CC" w14:textId="5E89CDD9" w:rsidTr="007D1422">
        <w:trPr>
          <w:trHeight w:val="498"/>
        </w:trPr>
        <w:tc>
          <w:tcPr>
            <w:tcW w:w="0" w:type="auto"/>
          </w:tcPr>
          <w:p w14:paraId="69E5147D" w14:textId="7DA4263C" w:rsidR="00363614" w:rsidRPr="00BD2AF3" w:rsidRDefault="00363614" w:rsidP="004243A9">
            <w:pPr>
              <w:spacing w:before="120" w:after="120" w:line="276" w:lineRule="auto"/>
              <w:rPr>
                <w:b/>
              </w:rPr>
            </w:pPr>
            <w:r w:rsidRPr="00BD2AF3">
              <w:rPr>
                <w:b/>
              </w:rPr>
              <w:t>Mental Diso</w:t>
            </w:r>
            <w:r w:rsidR="00BD2AF3" w:rsidRPr="00BD2AF3">
              <w:rPr>
                <w:b/>
              </w:rPr>
              <w:t>r</w:t>
            </w:r>
            <w:r w:rsidRPr="00BD2AF3">
              <w:rPr>
                <w:b/>
              </w:rPr>
              <w:t>ders</w:t>
            </w:r>
          </w:p>
        </w:tc>
        <w:tc>
          <w:tcPr>
            <w:tcW w:w="0" w:type="auto"/>
          </w:tcPr>
          <w:p w14:paraId="144FF414" w14:textId="77B99201" w:rsidR="00363614" w:rsidRPr="00BD2AF3" w:rsidRDefault="00BD2AF3" w:rsidP="00BD2AF3">
            <w:pPr>
              <w:spacing w:before="120" w:after="120" w:line="276" w:lineRule="auto"/>
              <w:rPr>
                <w:b/>
              </w:rPr>
            </w:pPr>
            <w:r w:rsidRPr="00BD2AF3">
              <w:rPr>
                <w:b/>
              </w:rPr>
              <w:t>Indicate current mental disorders</w:t>
            </w:r>
          </w:p>
        </w:tc>
        <w:tc>
          <w:tcPr>
            <w:tcW w:w="0" w:type="auto"/>
          </w:tcPr>
          <w:p w14:paraId="67AAE7DA" w14:textId="77777777" w:rsidR="00363614" w:rsidRDefault="00363614" w:rsidP="004243A9">
            <w:pPr>
              <w:spacing w:before="120" w:after="120" w:line="276" w:lineRule="auto"/>
            </w:pPr>
          </w:p>
        </w:tc>
      </w:tr>
      <w:tr w:rsidR="00BD2AF3" w14:paraId="62982E45" w14:textId="77777777" w:rsidTr="007D1422">
        <w:trPr>
          <w:trHeight w:val="498"/>
        </w:trPr>
        <w:tc>
          <w:tcPr>
            <w:tcW w:w="0" w:type="auto"/>
          </w:tcPr>
          <w:p w14:paraId="4073F166" w14:textId="77777777" w:rsidR="00BD2AF3" w:rsidRDefault="00BD2AF3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3B009A3D" w14:textId="3F9040D0" w:rsidR="00BD2AF3" w:rsidRDefault="00BD2AF3" w:rsidP="00BD2AF3">
            <w:pPr>
              <w:spacing w:before="120" w:after="120" w:line="276" w:lineRule="auto"/>
            </w:pPr>
            <w:bookmarkStart w:id="0" w:name="_GoBack"/>
            <w:r>
              <w:rPr>
                <w:rFonts w:ascii="Times" w:hAnsi="Times"/>
              </w:rPr>
              <w:t>obsessive-compulsive disorder</w:t>
            </w:r>
            <w:bookmarkEnd w:id="0"/>
          </w:p>
        </w:tc>
        <w:tc>
          <w:tcPr>
            <w:tcW w:w="0" w:type="auto"/>
          </w:tcPr>
          <w:p w14:paraId="2129FB3E" w14:textId="6B0B59C6" w:rsidR="00BD2AF3" w:rsidRDefault="00BD2AF3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BD2AF3" w14:paraId="7C840680" w14:textId="228D9739" w:rsidTr="007D1422">
        <w:trPr>
          <w:trHeight w:val="498"/>
        </w:trPr>
        <w:tc>
          <w:tcPr>
            <w:tcW w:w="0" w:type="auto"/>
          </w:tcPr>
          <w:p w14:paraId="0DEB1901" w14:textId="77777777" w:rsidR="00BD2AF3" w:rsidRDefault="00BD2AF3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0F2AEAF2" w14:textId="54C81FDB" w:rsidR="00BD2AF3" w:rsidRDefault="00BD2AF3" w:rsidP="004243A9">
            <w:pPr>
              <w:spacing w:before="120" w:after="120" w:line="276" w:lineRule="auto"/>
            </w:pPr>
            <w:r>
              <w:rPr>
                <w:rFonts w:ascii="Times" w:hAnsi="Times"/>
              </w:rPr>
              <w:t>depression</w:t>
            </w:r>
          </w:p>
        </w:tc>
        <w:tc>
          <w:tcPr>
            <w:tcW w:w="0" w:type="auto"/>
          </w:tcPr>
          <w:p w14:paraId="2CEF374E" w14:textId="2D7FFEE3" w:rsidR="00BD2AF3" w:rsidRDefault="00BD2AF3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BD2AF3" w14:paraId="64249D2C" w14:textId="70297DC1" w:rsidTr="007D1422">
        <w:trPr>
          <w:trHeight w:val="498"/>
        </w:trPr>
        <w:tc>
          <w:tcPr>
            <w:tcW w:w="0" w:type="auto"/>
          </w:tcPr>
          <w:p w14:paraId="5E30EDFB" w14:textId="77777777" w:rsidR="00BD2AF3" w:rsidRDefault="00BD2AF3" w:rsidP="004243A9">
            <w:pPr>
              <w:spacing w:before="120" w:after="120" w:line="276" w:lineRule="auto"/>
            </w:pPr>
          </w:p>
        </w:tc>
        <w:tc>
          <w:tcPr>
            <w:tcW w:w="0" w:type="auto"/>
          </w:tcPr>
          <w:p w14:paraId="1626A8C0" w14:textId="66FCDC30" w:rsidR="00BD2AF3" w:rsidRDefault="00BD2AF3" w:rsidP="004243A9">
            <w:pPr>
              <w:spacing w:before="120" w:after="120" w:line="276" w:lineRule="auto"/>
            </w:pPr>
            <w:r>
              <w:rPr>
                <w:rFonts w:ascii="Times" w:hAnsi="Times"/>
              </w:rPr>
              <w:t>anxiety disorder</w:t>
            </w:r>
          </w:p>
        </w:tc>
        <w:tc>
          <w:tcPr>
            <w:tcW w:w="0" w:type="auto"/>
          </w:tcPr>
          <w:p w14:paraId="02CA4DD4" w14:textId="6F72F9A8" w:rsidR="00BD2AF3" w:rsidRDefault="00BD2AF3" w:rsidP="004243A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E17859" w14:paraId="6A0DD97E" w14:textId="77777777" w:rsidTr="007D1422">
        <w:trPr>
          <w:trHeight w:val="487"/>
        </w:trPr>
        <w:tc>
          <w:tcPr>
            <w:tcW w:w="0" w:type="auto"/>
          </w:tcPr>
          <w:p w14:paraId="669AE973" w14:textId="77777777" w:rsidR="00E17859" w:rsidRPr="00E26166" w:rsidRDefault="00E17859" w:rsidP="00E17859">
            <w:pPr>
              <w:spacing w:before="120" w:after="120" w:line="276" w:lineRule="auto"/>
              <w:rPr>
                <w:b/>
              </w:rPr>
            </w:pPr>
            <w:r w:rsidRPr="00E26166">
              <w:rPr>
                <w:b/>
              </w:rPr>
              <w:t>Eating disorders</w:t>
            </w:r>
          </w:p>
        </w:tc>
        <w:tc>
          <w:tcPr>
            <w:tcW w:w="0" w:type="auto"/>
          </w:tcPr>
          <w:p w14:paraId="5FFABFB6" w14:textId="77777777" w:rsidR="00E17859" w:rsidRPr="00BD2AF3" w:rsidRDefault="00E17859" w:rsidP="00E17859">
            <w:pPr>
              <w:spacing w:before="120" w:after="120" w:line="276" w:lineRule="auto"/>
              <w:rPr>
                <w:b/>
              </w:rPr>
            </w:pPr>
            <w:r w:rsidRPr="00BD2AF3">
              <w:rPr>
                <w:b/>
              </w:rPr>
              <w:t>Indicate current eating disorders</w:t>
            </w:r>
          </w:p>
        </w:tc>
        <w:tc>
          <w:tcPr>
            <w:tcW w:w="0" w:type="auto"/>
          </w:tcPr>
          <w:p w14:paraId="31998847" w14:textId="77777777" w:rsidR="00E17859" w:rsidRDefault="00E17859" w:rsidP="00E17859">
            <w:pPr>
              <w:spacing w:before="120" w:after="120" w:line="276" w:lineRule="auto"/>
            </w:pPr>
          </w:p>
        </w:tc>
      </w:tr>
      <w:tr w:rsidR="00E17859" w14:paraId="5088AC2D" w14:textId="77777777" w:rsidTr="007D1422">
        <w:trPr>
          <w:trHeight w:val="487"/>
        </w:trPr>
        <w:tc>
          <w:tcPr>
            <w:tcW w:w="0" w:type="auto"/>
          </w:tcPr>
          <w:p w14:paraId="305D9E7A" w14:textId="77777777" w:rsidR="00E17859" w:rsidRPr="00E26166" w:rsidRDefault="00E17859" w:rsidP="00E17859">
            <w:pPr>
              <w:spacing w:before="120" w:after="120" w:line="276" w:lineRule="auto"/>
              <w:rPr>
                <w:b/>
              </w:rPr>
            </w:pPr>
          </w:p>
        </w:tc>
        <w:tc>
          <w:tcPr>
            <w:tcW w:w="0" w:type="auto"/>
          </w:tcPr>
          <w:p w14:paraId="129570C9" w14:textId="77777777" w:rsidR="00E17859" w:rsidRPr="00E26166" w:rsidRDefault="00E17859" w:rsidP="00E17859">
            <w:pPr>
              <w:spacing w:before="120" w:after="120" w:line="276" w:lineRule="auto"/>
            </w:pPr>
            <w:r>
              <w:t>Anorexia Nervosa</w:t>
            </w:r>
          </w:p>
        </w:tc>
        <w:tc>
          <w:tcPr>
            <w:tcW w:w="0" w:type="auto"/>
          </w:tcPr>
          <w:p w14:paraId="0A1486EB" w14:textId="77777777" w:rsidR="00E17859" w:rsidRDefault="00E17859" w:rsidP="00E1785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E17859" w14:paraId="6311740F" w14:textId="77777777" w:rsidTr="007D1422">
        <w:trPr>
          <w:trHeight w:val="487"/>
        </w:trPr>
        <w:tc>
          <w:tcPr>
            <w:tcW w:w="0" w:type="auto"/>
          </w:tcPr>
          <w:p w14:paraId="26422D24" w14:textId="77777777" w:rsidR="00E17859" w:rsidRPr="00E26166" w:rsidRDefault="00E17859" w:rsidP="00E17859">
            <w:pPr>
              <w:spacing w:before="120" w:after="120" w:line="276" w:lineRule="auto"/>
              <w:rPr>
                <w:b/>
              </w:rPr>
            </w:pPr>
          </w:p>
        </w:tc>
        <w:tc>
          <w:tcPr>
            <w:tcW w:w="0" w:type="auto"/>
          </w:tcPr>
          <w:p w14:paraId="53CA7C0B" w14:textId="77777777" w:rsidR="00E17859" w:rsidRPr="00E26166" w:rsidRDefault="00E17859" w:rsidP="00E17859">
            <w:pPr>
              <w:spacing w:before="120" w:after="120" w:line="276" w:lineRule="auto"/>
            </w:pPr>
            <w:r>
              <w:t>Bulimia Nervosa</w:t>
            </w:r>
          </w:p>
        </w:tc>
        <w:tc>
          <w:tcPr>
            <w:tcW w:w="0" w:type="auto"/>
          </w:tcPr>
          <w:p w14:paraId="1A059428" w14:textId="77777777" w:rsidR="00E17859" w:rsidRDefault="00E17859" w:rsidP="00E1785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E17859" w14:paraId="4CFA94BC" w14:textId="77777777" w:rsidTr="007D1422">
        <w:trPr>
          <w:trHeight w:val="487"/>
        </w:trPr>
        <w:tc>
          <w:tcPr>
            <w:tcW w:w="0" w:type="auto"/>
          </w:tcPr>
          <w:p w14:paraId="2F9E3FC3" w14:textId="77777777" w:rsidR="00E17859" w:rsidRPr="00E26166" w:rsidRDefault="00E17859" w:rsidP="00E17859">
            <w:pPr>
              <w:spacing w:before="120" w:after="120" w:line="276" w:lineRule="auto"/>
              <w:rPr>
                <w:b/>
              </w:rPr>
            </w:pPr>
          </w:p>
        </w:tc>
        <w:tc>
          <w:tcPr>
            <w:tcW w:w="0" w:type="auto"/>
          </w:tcPr>
          <w:p w14:paraId="6500ED49" w14:textId="77777777" w:rsidR="00E17859" w:rsidRPr="00E26166" w:rsidRDefault="00E17859" w:rsidP="00E17859">
            <w:pPr>
              <w:spacing w:before="120" w:after="120" w:line="276" w:lineRule="auto"/>
            </w:pPr>
            <w:r>
              <w:t>Binge Eating Disorders</w:t>
            </w:r>
          </w:p>
        </w:tc>
        <w:tc>
          <w:tcPr>
            <w:tcW w:w="0" w:type="auto"/>
          </w:tcPr>
          <w:p w14:paraId="6F9BF45D" w14:textId="77777777" w:rsidR="00E17859" w:rsidRDefault="00E17859" w:rsidP="00E17859">
            <w:pPr>
              <w:spacing w:before="120" w:after="120" w:line="276" w:lineRule="auto"/>
            </w:pPr>
            <w:r>
              <w:t>Binominal (yes/no)</w:t>
            </w:r>
          </w:p>
        </w:tc>
      </w:tr>
      <w:tr w:rsidR="00E17859" w14:paraId="4626A537" w14:textId="77777777" w:rsidTr="007D1422">
        <w:trPr>
          <w:trHeight w:val="487"/>
        </w:trPr>
        <w:tc>
          <w:tcPr>
            <w:tcW w:w="0" w:type="auto"/>
          </w:tcPr>
          <w:p w14:paraId="4428E15D" w14:textId="77777777" w:rsidR="00E17859" w:rsidRPr="00E26166" w:rsidRDefault="00E17859" w:rsidP="00E17859">
            <w:pPr>
              <w:spacing w:before="120" w:after="120" w:line="276" w:lineRule="auto"/>
              <w:rPr>
                <w:b/>
              </w:rPr>
            </w:pPr>
          </w:p>
        </w:tc>
        <w:tc>
          <w:tcPr>
            <w:tcW w:w="0" w:type="auto"/>
          </w:tcPr>
          <w:p w14:paraId="6F5A8A4B" w14:textId="77777777" w:rsidR="00E17859" w:rsidRDefault="00E17859" w:rsidP="00E17859">
            <w:pPr>
              <w:spacing w:before="120" w:after="120" w:line="276" w:lineRule="auto"/>
            </w:pPr>
            <w:r>
              <w:t>Night Eating Syndrome</w:t>
            </w:r>
          </w:p>
        </w:tc>
        <w:tc>
          <w:tcPr>
            <w:tcW w:w="0" w:type="auto"/>
          </w:tcPr>
          <w:p w14:paraId="7F785375" w14:textId="77777777" w:rsidR="00E17859" w:rsidRDefault="00E17859" w:rsidP="00E17859">
            <w:pPr>
              <w:spacing w:before="120" w:after="120" w:line="276" w:lineRule="auto"/>
            </w:pPr>
            <w:r>
              <w:t>Binominal (yes/no)</w:t>
            </w:r>
          </w:p>
        </w:tc>
      </w:tr>
    </w:tbl>
    <w:p w14:paraId="32482A63" w14:textId="2F19D935" w:rsidR="004E4A03" w:rsidRDefault="004E4A03" w:rsidP="00F55D5A">
      <w:pPr>
        <w:spacing w:before="120" w:after="120" w:line="276" w:lineRule="auto"/>
      </w:pPr>
    </w:p>
    <w:sectPr w:rsidR="004E4A03" w:rsidSect="007D142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14E5A"/>
    <w:multiLevelType w:val="hybridMultilevel"/>
    <w:tmpl w:val="52AC1EAA"/>
    <w:lvl w:ilvl="0" w:tplc="740C6DF0">
      <w:start w:val="1"/>
      <w:numFmt w:val="decimal"/>
      <w:pStyle w:val="tablesfigures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FF0"/>
    <w:rsid w:val="00012B41"/>
    <w:rsid w:val="00082D05"/>
    <w:rsid w:val="000A491C"/>
    <w:rsid w:val="000D3DA8"/>
    <w:rsid w:val="000F51A2"/>
    <w:rsid w:val="000F5FF0"/>
    <w:rsid w:val="0010785E"/>
    <w:rsid w:val="00134B95"/>
    <w:rsid w:val="0014793B"/>
    <w:rsid w:val="00164668"/>
    <w:rsid w:val="001B1DA4"/>
    <w:rsid w:val="001E7BF6"/>
    <w:rsid w:val="001F41DC"/>
    <w:rsid w:val="00212715"/>
    <w:rsid w:val="00251E4F"/>
    <w:rsid w:val="002C4041"/>
    <w:rsid w:val="002C4F4D"/>
    <w:rsid w:val="00333102"/>
    <w:rsid w:val="00363614"/>
    <w:rsid w:val="00421F01"/>
    <w:rsid w:val="004243A9"/>
    <w:rsid w:val="00497D8E"/>
    <w:rsid w:val="004E4A03"/>
    <w:rsid w:val="004E54EA"/>
    <w:rsid w:val="005E696A"/>
    <w:rsid w:val="00614F31"/>
    <w:rsid w:val="00631DD5"/>
    <w:rsid w:val="006446D7"/>
    <w:rsid w:val="006622BD"/>
    <w:rsid w:val="00667FB9"/>
    <w:rsid w:val="006B243A"/>
    <w:rsid w:val="006B5DEA"/>
    <w:rsid w:val="006C6E42"/>
    <w:rsid w:val="006D3D7F"/>
    <w:rsid w:val="0073251F"/>
    <w:rsid w:val="007D1422"/>
    <w:rsid w:val="0083782B"/>
    <w:rsid w:val="008E59AB"/>
    <w:rsid w:val="0090335F"/>
    <w:rsid w:val="00950A44"/>
    <w:rsid w:val="009520BE"/>
    <w:rsid w:val="00976C80"/>
    <w:rsid w:val="009C305E"/>
    <w:rsid w:val="009E1E42"/>
    <w:rsid w:val="00A5074D"/>
    <w:rsid w:val="00AA7EAA"/>
    <w:rsid w:val="00AB50A9"/>
    <w:rsid w:val="00AD7460"/>
    <w:rsid w:val="00AF5C64"/>
    <w:rsid w:val="00B1743E"/>
    <w:rsid w:val="00B2647D"/>
    <w:rsid w:val="00B525CA"/>
    <w:rsid w:val="00B557D7"/>
    <w:rsid w:val="00B67E83"/>
    <w:rsid w:val="00BA3B6F"/>
    <w:rsid w:val="00BB1B7F"/>
    <w:rsid w:val="00BD2AF3"/>
    <w:rsid w:val="00C26A86"/>
    <w:rsid w:val="00CB4759"/>
    <w:rsid w:val="00CC0676"/>
    <w:rsid w:val="00D02D1C"/>
    <w:rsid w:val="00D36566"/>
    <w:rsid w:val="00D63173"/>
    <w:rsid w:val="00D90A9B"/>
    <w:rsid w:val="00DE2703"/>
    <w:rsid w:val="00E17859"/>
    <w:rsid w:val="00E26166"/>
    <w:rsid w:val="00E32699"/>
    <w:rsid w:val="00ED7596"/>
    <w:rsid w:val="00F06B29"/>
    <w:rsid w:val="00F55D5A"/>
    <w:rsid w:val="00F65B1C"/>
    <w:rsid w:val="00FF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A5EB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1078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nexpose">
    <w:name w:val="Ben_expose"/>
    <w:basedOn w:val="berschrift2"/>
    <w:qFormat/>
    <w:rsid w:val="0010785E"/>
    <w:pPr>
      <w:spacing w:before="320" w:after="120" w:line="360" w:lineRule="auto"/>
      <w:jc w:val="both"/>
    </w:pPr>
    <w:rPr>
      <w:rFonts w:ascii="Tahoma" w:hAnsi="Tahoma"/>
      <w:b w:val="0"/>
      <w:color w:val="auto"/>
      <w:sz w:val="22"/>
      <w:lang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078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tablesfigures">
    <w:name w:val="tables_figures"/>
    <w:qFormat/>
    <w:rsid w:val="00F06B29"/>
    <w:pPr>
      <w:numPr>
        <w:numId w:val="1"/>
      </w:numPr>
      <w:spacing w:before="320" w:after="120" w:line="360" w:lineRule="auto"/>
      <w:jc w:val="both"/>
    </w:pPr>
    <w:rPr>
      <w:rFonts w:ascii="Calibri" w:eastAsiaTheme="majorEastAsia" w:hAnsi="Calibri" w:cstheme="majorBidi"/>
      <w:i/>
      <w:sz w:val="20"/>
      <w:szCs w:val="26"/>
      <w:u w:val="single"/>
      <w:lang w:eastAsia="en-US"/>
    </w:rPr>
  </w:style>
  <w:style w:type="table" w:styleId="Tabellenraster">
    <w:name w:val="Table Grid"/>
    <w:basedOn w:val="NormaleTabelle"/>
    <w:uiPriority w:val="59"/>
    <w:rsid w:val="000F5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D759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D7596"/>
    <w:rPr>
      <w:rFonts w:ascii="Lucida Grande" w:hAnsi="Lucida Grande" w:cs="Lucida Grande"/>
      <w:sz w:val="18"/>
      <w:szCs w:val="18"/>
    </w:rPr>
  </w:style>
  <w:style w:type="paragraph" w:styleId="Bearbeitung">
    <w:name w:val="Revision"/>
    <w:hidden/>
    <w:uiPriority w:val="99"/>
    <w:semiHidden/>
    <w:rsid w:val="00F55D5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1078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nexpose">
    <w:name w:val="Ben_expose"/>
    <w:basedOn w:val="berschrift2"/>
    <w:qFormat/>
    <w:rsid w:val="0010785E"/>
    <w:pPr>
      <w:spacing w:before="320" w:after="120" w:line="360" w:lineRule="auto"/>
      <w:jc w:val="both"/>
    </w:pPr>
    <w:rPr>
      <w:rFonts w:ascii="Tahoma" w:hAnsi="Tahoma"/>
      <w:b w:val="0"/>
      <w:color w:val="auto"/>
      <w:sz w:val="22"/>
      <w:lang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078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tablesfigures">
    <w:name w:val="tables_figures"/>
    <w:qFormat/>
    <w:rsid w:val="00F06B29"/>
    <w:pPr>
      <w:numPr>
        <w:numId w:val="1"/>
      </w:numPr>
      <w:spacing w:before="320" w:after="120" w:line="360" w:lineRule="auto"/>
      <w:jc w:val="both"/>
    </w:pPr>
    <w:rPr>
      <w:rFonts w:ascii="Calibri" w:eastAsiaTheme="majorEastAsia" w:hAnsi="Calibri" w:cstheme="majorBidi"/>
      <w:i/>
      <w:sz w:val="20"/>
      <w:szCs w:val="26"/>
      <w:u w:val="single"/>
      <w:lang w:eastAsia="en-US"/>
    </w:rPr>
  </w:style>
  <w:style w:type="table" w:styleId="Tabellenraster">
    <w:name w:val="Table Grid"/>
    <w:basedOn w:val="NormaleTabelle"/>
    <w:uiPriority w:val="59"/>
    <w:rsid w:val="000F5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D759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D7596"/>
    <w:rPr>
      <w:rFonts w:ascii="Lucida Grande" w:hAnsi="Lucida Grande" w:cs="Lucida Grande"/>
      <w:sz w:val="18"/>
      <w:szCs w:val="18"/>
    </w:rPr>
  </w:style>
  <w:style w:type="paragraph" w:styleId="Bearbeitung">
    <w:name w:val="Revision"/>
    <w:hidden/>
    <w:uiPriority w:val="99"/>
    <w:semiHidden/>
    <w:rsid w:val="00F55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33FDEF-84A3-7447-8597-F9D65D9DC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9</Words>
  <Characters>1443</Characters>
  <Application>Microsoft Macintosh Word</Application>
  <DocSecurity>0</DocSecurity>
  <Lines>12</Lines>
  <Paragraphs>3</Paragraphs>
  <ScaleCrop>false</ScaleCrop>
  <Company/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issbach</dc:creator>
  <cp:keywords/>
  <dc:description/>
  <cp:lastModifiedBy>Benjamin Missbach</cp:lastModifiedBy>
  <cp:revision>31</cp:revision>
  <dcterms:created xsi:type="dcterms:W3CDTF">2015-04-16T14:26:00Z</dcterms:created>
  <dcterms:modified xsi:type="dcterms:W3CDTF">2015-06-17T10:51:00Z</dcterms:modified>
</cp:coreProperties>
</file>